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BF25B" w14:textId="053D7C1B" w:rsidR="00234283" w:rsidRPr="005B6BEB" w:rsidRDefault="00234283">
      <w:pPr>
        <w:rPr>
          <w:rFonts w:ascii="Calibri" w:hAnsi="Calibri" w:cs="Calibri"/>
        </w:rPr>
      </w:pPr>
    </w:p>
    <w:p w14:paraId="22CED2A1" w14:textId="5F4395BC" w:rsidR="00234283" w:rsidRPr="005B6BEB" w:rsidRDefault="00CA2A7C" w:rsidP="00234283">
      <w:pPr>
        <w:jc w:val="center"/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Supplementary </w:t>
      </w:r>
      <w:r w:rsidR="00234283" w:rsidRPr="005B6BEB">
        <w:rPr>
          <w:rFonts w:ascii="Calibri" w:hAnsi="Calibri" w:cs="Calibri"/>
          <w:b/>
          <w:bCs/>
          <w:u w:val="single"/>
        </w:rPr>
        <w:t>T</w:t>
      </w:r>
      <w:r>
        <w:rPr>
          <w:rFonts w:ascii="Calibri" w:hAnsi="Calibri" w:cs="Calibri"/>
          <w:b/>
          <w:bCs/>
          <w:u w:val="single"/>
        </w:rPr>
        <w:t>ables</w:t>
      </w:r>
    </w:p>
    <w:p w14:paraId="0FE5A908" w14:textId="4EEBD808" w:rsidR="008A66CA" w:rsidRPr="00F63DC1" w:rsidRDefault="00F63DC1" w:rsidP="00F63DC1">
      <w:pPr>
        <w:jc w:val="both"/>
        <w:rPr>
          <w:rFonts w:ascii="Calibri" w:hAnsi="Calibri" w:cs="Calibri"/>
          <w:iCs/>
        </w:rPr>
      </w:pPr>
      <w:r w:rsidRPr="00F63DC1">
        <w:rPr>
          <w:rFonts w:ascii="Calibri" w:hAnsi="Calibri" w:cs="Calibri"/>
          <w:iCs/>
        </w:rPr>
        <w:t xml:space="preserve">Supplementary </w:t>
      </w:r>
      <w:r w:rsidR="008A66CA" w:rsidRPr="00F63DC1">
        <w:rPr>
          <w:rFonts w:ascii="Calibri" w:hAnsi="Calibri" w:cs="Calibri"/>
          <w:iCs/>
        </w:rPr>
        <w:t>Table 1</w:t>
      </w:r>
      <w:r w:rsidR="005B6BEB" w:rsidRPr="00F63DC1">
        <w:rPr>
          <w:rFonts w:ascii="Calibri" w:hAnsi="Calibri" w:cs="Calibri"/>
          <w:iCs/>
        </w:rPr>
        <w:t xml:space="preserve"> – Village-wise population demographics, malaria and anaemia prevalence. </w:t>
      </w:r>
    </w:p>
    <w:tbl>
      <w:tblPr>
        <w:tblW w:w="10170" w:type="dxa"/>
        <w:tblInd w:w="-995" w:type="dxa"/>
        <w:tblLook w:val="04A0" w:firstRow="1" w:lastRow="0" w:firstColumn="1" w:lastColumn="0" w:noHBand="0" w:noVBand="1"/>
      </w:tblPr>
      <w:tblGrid>
        <w:gridCol w:w="625"/>
        <w:gridCol w:w="630"/>
        <w:gridCol w:w="774"/>
        <w:gridCol w:w="2120"/>
        <w:gridCol w:w="32"/>
        <w:gridCol w:w="679"/>
        <w:gridCol w:w="718"/>
        <w:gridCol w:w="722"/>
        <w:gridCol w:w="718"/>
        <w:gridCol w:w="718"/>
        <w:gridCol w:w="718"/>
        <w:gridCol w:w="718"/>
        <w:gridCol w:w="998"/>
      </w:tblGrid>
      <w:tr w:rsidR="002C7A88" w:rsidRPr="005B6BEB" w14:paraId="1CF064DA" w14:textId="77777777" w:rsidTr="008A66CA">
        <w:trPr>
          <w:cantSplit/>
          <w:trHeight w:val="193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100034" w14:textId="2051558B" w:rsidR="002C7A88" w:rsidRPr="002C7A88" w:rsidRDefault="002C7A88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DISTRIC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E47094" w14:textId="77777777" w:rsidR="002C7A88" w:rsidRPr="002C7A88" w:rsidRDefault="002C7A88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BLOCK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BFC59E" w14:textId="77777777" w:rsidR="002C7A88" w:rsidRPr="002C7A88" w:rsidRDefault="002C7A88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CHC/PHC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0D0ECC" w14:textId="77777777" w:rsidR="002C7A88" w:rsidRPr="002C7A88" w:rsidRDefault="002C7A88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VILLAGE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FD7E20" w14:textId="77777777" w:rsidR="002C7A88" w:rsidRPr="002C7A88" w:rsidRDefault="002C7A88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ENDEMICIT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DC7F8B" w14:textId="5CED843C" w:rsidR="002C7A88" w:rsidRPr="002C7A88" w:rsidRDefault="008A66CA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AVG. AGE </w:t>
            </w:r>
            <w:r w:rsidR="002C7A88"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(</w:t>
            </w:r>
            <w:proofErr w:type="spellStart"/>
            <w:r w:rsidR="002C7A88"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yrs</w:t>
            </w:r>
            <w:proofErr w:type="spellEnd"/>
            <w:r w:rsidR="002C7A88"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15E33E" w14:textId="0BF9F5B1" w:rsidR="002C7A88" w:rsidRPr="002C7A88" w:rsidRDefault="008A66CA" w:rsidP="002C7A8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MALE</w:t>
            </w:r>
            <w:r w:rsidR="002C7A88"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/ </w:t>
            </w:r>
            <w:r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FEMALE RATIO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BBA327" w14:textId="77777777" w:rsidR="002C7A88" w:rsidRPr="002C7A88" w:rsidRDefault="002C7A88" w:rsidP="008A66C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AVG. H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6F0302" w14:textId="41959647" w:rsidR="002C7A88" w:rsidRPr="002C7A88" w:rsidRDefault="008A66CA" w:rsidP="008A66C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FEVER</w:t>
            </w:r>
            <w:r w:rsidR="002C7A88"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 %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D336AC" w14:textId="2D824083" w:rsidR="002C7A88" w:rsidRPr="002C7A88" w:rsidRDefault="002C7A88" w:rsidP="008A66C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% </w:t>
            </w:r>
            <w:r w:rsidR="008A66CA"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ANAEMI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04E2C8" w14:textId="2F80B9A2" w:rsidR="002C7A88" w:rsidRPr="002C7A88" w:rsidRDefault="002C7A88" w:rsidP="008A66C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% </w:t>
            </w:r>
            <w:r w:rsidR="008A66CA"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MALARIA POSITIVE</w:t>
            </w: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 (</w:t>
            </w:r>
            <w:r w:rsidR="008A66CA"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RDT</w:t>
            </w: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618321" w14:textId="09087C15" w:rsidR="002C7A88" w:rsidRPr="002C7A88" w:rsidRDefault="002C7A88" w:rsidP="008A66C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% </w:t>
            </w:r>
            <w:r w:rsidR="008A66CA"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ASYMPTOMATIC</w:t>
            </w: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 xml:space="preserve"> </w:t>
            </w:r>
            <w:r w:rsidR="008A66CA" w:rsidRPr="005B6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CASES</w:t>
            </w:r>
          </w:p>
        </w:tc>
      </w:tr>
      <w:tr w:rsidR="002C7A88" w:rsidRPr="005B6BEB" w14:paraId="67F1762B" w14:textId="77777777" w:rsidTr="008A66CA">
        <w:trPr>
          <w:trHeight w:val="28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59CD32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East Garo Hills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21D461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Rongjeng</w:t>
            </w:r>
            <w:proofErr w:type="spellEnd"/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DD3F36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Rongjeng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00B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ringgre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kreth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31E5" w14:textId="2CC8165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F2D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C58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A8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B5C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F8C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3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B61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F1A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26</w:t>
            </w:r>
          </w:p>
        </w:tc>
      </w:tr>
      <w:tr w:rsidR="002C7A88" w:rsidRPr="005B6BEB" w14:paraId="56803B79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F30C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02FD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93A1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EB3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ringrre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Imsemdrop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4271" w14:textId="432262A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E25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C04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7FD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291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CE0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D44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.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5D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.10</w:t>
            </w:r>
          </w:p>
        </w:tc>
      </w:tr>
      <w:tr w:rsidR="002C7A88" w:rsidRPr="005B6BEB" w14:paraId="7B0FAF18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6796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C6C9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DABB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C92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mbo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Gito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A033" w14:textId="5BFD77C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9A9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944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9C2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194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5B2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8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2BA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.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4E2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.09</w:t>
            </w:r>
          </w:p>
        </w:tc>
      </w:tr>
      <w:tr w:rsidR="002C7A88" w:rsidRPr="005B6BEB" w14:paraId="39AF288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D260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7B8A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297C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B73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ngbo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be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A837" w14:textId="221AF61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48E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C62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1EB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03B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1D8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5B4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8DA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5</w:t>
            </w:r>
          </w:p>
        </w:tc>
      </w:tr>
      <w:tr w:rsidR="002C7A88" w:rsidRPr="005B6BEB" w14:paraId="1CCF78E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301D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94D9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1BF0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DD2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rugre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angm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873E" w14:textId="36BD827B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355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CA3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5D0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4A8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025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879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82A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7251AAB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E9BF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1852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F0FA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45C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oget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ura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4578" w14:textId="77C5D075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018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934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095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471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F41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B3E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F80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06</w:t>
            </w:r>
          </w:p>
        </w:tc>
      </w:tr>
      <w:tr w:rsidR="002C7A88" w:rsidRPr="005B6BEB" w14:paraId="2F8A214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F1DD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7FE7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B159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332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ombo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je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2AF3" w14:textId="4204ECDD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91C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6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6A7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673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93B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6CF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DC2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22A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11</w:t>
            </w:r>
          </w:p>
        </w:tc>
      </w:tr>
      <w:tr w:rsidR="002C7A88" w:rsidRPr="005B6BEB" w14:paraId="71F89120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BD09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D762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BE0A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895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jolgre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ancho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8F44" w14:textId="597A43A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1A8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FD4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117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D99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E6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BC6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3E7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.00</w:t>
            </w:r>
          </w:p>
        </w:tc>
      </w:tr>
      <w:tr w:rsidR="002C7A88" w:rsidRPr="005B6BEB" w14:paraId="5C5B7F6D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4602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A796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F990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F8D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ran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17C8" w14:textId="6FE71C9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33C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.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EF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3F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A48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65A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6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F2E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4FC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B74A0B9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4554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89F7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9AEA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3F7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ngchram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A429" w14:textId="05EC8264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752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9B0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2BA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392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866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9C0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40B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23</w:t>
            </w:r>
          </w:p>
        </w:tc>
      </w:tr>
      <w:tr w:rsidR="002C7A88" w:rsidRPr="005B6BEB" w14:paraId="1D7E98A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6C20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E8B2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DB76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C36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chek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ko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914B" w14:textId="53AC154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CC7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.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432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13E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56B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77F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9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FB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2F9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69</w:t>
            </w:r>
          </w:p>
        </w:tc>
      </w:tr>
      <w:tr w:rsidR="002C7A88" w:rsidRPr="005B6BEB" w14:paraId="6EC03C82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38A8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7001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A528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1AC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tit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0E72" w14:textId="0178BF1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E4F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780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630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167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7B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D90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8.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077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.00</w:t>
            </w:r>
          </w:p>
        </w:tc>
      </w:tr>
      <w:tr w:rsidR="002C7A88" w:rsidRPr="005B6BEB" w14:paraId="45FD5F6C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E4BD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0B12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8FF8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E0A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dabith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E46B" w14:textId="4A4CC46C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CBD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D15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04F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565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F17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3F5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.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0E9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51</w:t>
            </w:r>
          </w:p>
        </w:tc>
      </w:tr>
      <w:tr w:rsidR="002C7A88" w:rsidRPr="005B6BEB" w14:paraId="3A0B189D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2898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2CAF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17E8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291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-inbol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B4A9" w14:textId="00DC5B46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B3D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80C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DA5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195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2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015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017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.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889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23</w:t>
            </w:r>
          </w:p>
        </w:tc>
      </w:tr>
      <w:tr w:rsidR="002C7A88" w:rsidRPr="005B6BEB" w14:paraId="69618A92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C152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3618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0C63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0DD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rangr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AD1F" w14:textId="22AF92D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6B0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.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EE6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91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67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F42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7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813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F7C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39</w:t>
            </w:r>
          </w:p>
        </w:tc>
      </w:tr>
      <w:tr w:rsidR="002C7A88" w:rsidRPr="005B6BEB" w14:paraId="0720FA0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DF7D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A46D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CFF2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1CF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om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063A" w14:textId="55AC4EB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C3A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A1F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A6E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80E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F21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42E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5DE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80</w:t>
            </w:r>
          </w:p>
        </w:tc>
      </w:tr>
      <w:tr w:rsidR="002C7A88" w:rsidRPr="005B6BEB" w14:paraId="4B4C188C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49E3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7266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94FF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0EC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esokgittim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A8ED" w14:textId="303FE0B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696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B3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CD4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229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CA9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9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83C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AB3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77</w:t>
            </w:r>
          </w:p>
        </w:tc>
      </w:tr>
      <w:tr w:rsidR="002C7A88" w:rsidRPr="005B6BEB" w14:paraId="36D312D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69C4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665C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C35A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FD4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oncho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2E95" w14:textId="74B7E0D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074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55D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751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FEF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730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5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9DF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.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55D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.33</w:t>
            </w:r>
          </w:p>
        </w:tc>
      </w:tr>
      <w:tr w:rsidR="002C7A88" w:rsidRPr="005B6BEB" w14:paraId="1C5FBFD0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6626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79C7E8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Songsak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F6FBDB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Songsak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BBA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sil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gm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C1BF" w14:textId="2FC76C6C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BDC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BC8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988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4FB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CD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2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685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D1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46</w:t>
            </w:r>
          </w:p>
        </w:tc>
      </w:tr>
      <w:tr w:rsidR="002C7A88" w:rsidRPr="005B6BEB" w14:paraId="069DA0F8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E565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3484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7E11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3CB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sildikka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3BDC" w14:textId="12C3C3CC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440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C4D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902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A06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870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224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C91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12</w:t>
            </w:r>
          </w:p>
        </w:tc>
      </w:tr>
      <w:tr w:rsidR="002C7A88" w:rsidRPr="005B6BEB" w14:paraId="5CC7D17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4ED1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8382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F6E9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52D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rik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FBB6" w14:textId="280BFDE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6DC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49A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2D1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A55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26A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8A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7D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1</w:t>
            </w:r>
          </w:p>
        </w:tc>
      </w:tr>
      <w:tr w:rsidR="002C7A88" w:rsidRPr="005B6BEB" w14:paraId="2D5707FF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B4D6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94F80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B0FD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630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nechiso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9DF3" w14:textId="21D2739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D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.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C3D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47A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942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E0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313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E13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7</w:t>
            </w:r>
          </w:p>
        </w:tc>
      </w:tr>
      <w:tr w:rsidR="002C7A88" w:rsidRPr="005B6BEB" w14:paraId="4E3E8B0F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A95A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B331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36E3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252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Jamge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ggitcham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B485" w14:textId="4C6AF215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1A5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AAF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4E4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C82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398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5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336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A5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93</w:t>
            </w:r>
          </w:p>
        </w:tc>
      </w:tr>
      <w:tr w:rsidR="002C7A88" w:rsidRPr="005B6BEB" w14:paraId="1CF538DF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99FC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3939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31E0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596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oks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engsath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69E1" w14:textId="5270320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D60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673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C50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6B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07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3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40E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AD5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08</w:t>
            </w:r>
          </w:p>
        </w:tc>
      </w:tr>
      <w:tr w:rsidR="002C7A88" w:rsidRPr="005B6BEB" w14:paraId="5CCC3F9E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3963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5546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2D5C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B9D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kpak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pal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32EA" w14:textId="3E412B5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E00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15A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835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4CE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87B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348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216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50</w:t>
            </w:r>
          </w:p>
        </w:tc>
      </w:tr>
      <w:tr w:rsidR="002C7A88" w:rsidRPr="005B6BEB" w14:paraId="63A716ED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1754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C04D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1CDB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049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pak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chu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40BE" w14:textId="6C35BEE9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86E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0EA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D6E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A17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85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D74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CD8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70</w:t>
            </w:r>
          </w:p>
        </w:tc>
      </w:tr>
      <w:tr w:rsidR="002C7A88" w:rsidRPr="005B6BEB" w14:paraId="4C3DCC99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75C3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A575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593E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C81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rek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ong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4B1E" w14:textId="79A7B62B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69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.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CF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DC0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14E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9EA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7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503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8F0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35</w:t>
            </w:r>
          </w:p>
        </w:tc>
      </w:tr>
      <w:tr w:rsidR="002C7A88" w:rsidRPr="005B6BEB" w14:paraId="4FEE8DA3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EF27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93DE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8FCC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E56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ap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D0E0" w14:textId="7256974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23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4E2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C32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836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733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7E4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9.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B52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.26</w:t>
            </w:r>
          </w:p>
        </w:tc>
      </w:tr>
      <w:tr w:rsidR="002C7A88" w:rsidRPr="005B6BEB" w14:paraId="60B52FE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C7D9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A8F0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DC77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552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nal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lo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8F4" w14:textId="337AC7A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2A0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248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B61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7DF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AFB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141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FC9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07</w:t>
            </w:r>
          </w:p>
        </w:tc>
      </w:tr>
      <w:tr w:rsidR="002C7A88" w:rsidRPr="005B6BEB" w14:paraId="48F64149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BA53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DB87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BBC9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18F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Songsak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agop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9E57" w14:textId="7E51750C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249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2BB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DF5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56C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0D0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2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372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.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00E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05</w:t>
            </w:r>
          </w:p>
        </w:tc>
      </w:tr>
      <w:tr w:rsidR="002C7A88" w:rsidRPr="005B6BEB" w14:paraId="5FB5E934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35D2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A17A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B5EF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84D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sak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Market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4A9F" w14:textId="3B8B3CC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A9E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.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CB6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EE2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248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6C5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1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2A4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713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D52E954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06AF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5A32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2272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DE4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sak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agop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4534" w14:textId="46419AAB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959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.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701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D89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794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001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5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B54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D6C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32</w:t>
            </w:r>
          </w:p>
        </w:tc>
      </w:tr>
      <w:tr w:rsidR="002C7A88" w:rsidRPr="005B6BEB" w14:paraId="6C41255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E2A5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AF18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051B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772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Table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ne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EA50" w14:textId="2AEE3E35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BC0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396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255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520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6F4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553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54E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0</w:t>
            </w:r>
          </w:p>
        </w:tc>
      </w:tr>
      <w:tr w:rsidR="002C7A88" w:rsidRPr="005B6BEB" w14:paraId="01977073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26B6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E039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C76C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39C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ebilboregr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E880" w14:textId="5F395E0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375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D67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B4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219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E97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6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DD2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E2A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7</w:t>
            </w:r>
          </w:p>
        </w:tc>
      </w:tr>
      <w:tr w:rsidR="002C7A88" w:rsidRPr="005B6BEB" w14:paraId="0C02A306" w14:textId="77777777" w:rsidTr="008A66CA">
        <w:trPr>
          <w:trHeight w:val="28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C19357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Udalguri</w:t>
            </w:r>
            <w:proofErr w:type="spellEnd"/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3E46DA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Bhergaon</w:t>
            </w:r>
            <w:proofErr w:type="spellEnd"/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30DACC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Khoirabar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8BC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nargaon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4B50" w14:textId="6E58E47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217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C9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C26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537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F3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9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B23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4C0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10D0D4D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4DCC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739C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F6B1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4FC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hergaon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Guest Hous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6995" w14:textId="4145833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212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.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3BC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CF4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BBE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5B5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95D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60F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6C4D0B2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199B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2CD0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FA32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492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Jalukbar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D78" w14:textId="4827445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AB2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3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4CC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B5C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4D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6F9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4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AD4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D58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62882E3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7140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848C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DCEC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1D6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areng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D1D7" w14:textId="52BD5B3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E68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5.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45B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8A8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244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DD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2BC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555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29B5CB13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1BE6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19D9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7FB4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C6E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obandh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8721" w14:textId="6A2A19F4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E1B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1F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B77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7B2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FA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195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E8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0E0957C4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C577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3651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9F16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ED2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3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mgur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524D" w14:textId="6CD20F7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0DB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.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0D9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0BF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89E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539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4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3F7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E2C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4D42AEA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8B68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EEEA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52F9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87E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uran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hergaon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614B" w14:textId="67AF524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5E0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.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07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D39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BB0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2B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F2F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996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1E760B89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2E7A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EEBBBA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Khoirabari</w:t>
            </w:r>
            <w:proofErr w:type="spellEnd"/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A4AD47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Khoirabar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6D6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1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holatar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2F49" w14:textId="5815D57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CA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244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475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6B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900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9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E9D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C2C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1F17A6A8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545E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8C06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9524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767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ttareekhat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72B1" w14:textId="22808FF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EAB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.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00A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855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6A4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680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0EC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18F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4AD27431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1363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A159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AA5A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F90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brikhat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3BEA" w14:textId="6970537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469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.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ECB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FF5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00B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C20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5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F67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4C4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315F3C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04B1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CF87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58C0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DB3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dlapara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6A3" w14:textId="131503A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B3E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395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E1E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467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29A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C33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F28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85C8B5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688E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F4E8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3680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D09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munjul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.E.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3614" w14:textId="2BE56888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759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9B1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BA4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631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955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96C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807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60442C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AD1C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F00E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2ABE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C52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tabar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B219" w14:textId="4FB7D1B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2F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AAE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327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C5B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00C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9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94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7D3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04E8332C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2B50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83E4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A67E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427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tabar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. P. School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72C6" w14:textId="576CEDE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0D2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F79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44A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EB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D46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6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AD3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97A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931270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FCD5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6535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7C8F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3A1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rungujul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65F1" w14:textId="79A85AD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AE9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3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6B4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EC5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A66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D80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509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73D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B308F0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2C6D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28EF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2FB9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8C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Chewn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D98E" w14:textId="0A05921B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F8D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812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BE1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F9F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184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E88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805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793B26A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BACB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E235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F0DF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51B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rogakhat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ADA8" w14:textId="5848C95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26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2.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D6F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1C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2E3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324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7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7BB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531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E5E8F6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6811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3915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BC12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A30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ongpar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FD50" w14:textId="2E4390D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C1A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EF9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47B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A7C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44C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2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B95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020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689E9063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044B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9530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3545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5FC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Geruajhar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F46" w14:textId="746928D8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BE8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5C2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D14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88D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066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227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F84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111A7FAC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6029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DAEB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4C99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C22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atar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2888" w14:textId="13FF50A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BA4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.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29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B97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AB7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19D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AF2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D8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42E02E0E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0B03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519C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BB5E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00A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agr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631B" w14:textId="753BCFD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EB7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.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C45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3F9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42F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CF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7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9EF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E43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29ED3090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3B6A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27D1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6523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01D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oiragrant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95D5" w14:textId="5664DE7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E87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.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002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0F9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E0C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1E7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9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84C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1D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222D27B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CBD6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B285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8024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21C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naipara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95C" w14:textId="58D8AA2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ECD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D09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502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C87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CD4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871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82D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08992CB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9CCF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8AA4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9F08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AA2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isolabar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B4ED" w14:textId="29DF398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B87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B62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E41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0BB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332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0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653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01C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660F3D6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5919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F4CA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BC99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0DB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4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jagarh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860A" w14:textId="3E5147C9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15F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45A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94C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601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75C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2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5AC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A5E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B2E083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41F3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D752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4A87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DA9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na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ut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A801" w14:textId="3FF5C1B4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089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3E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732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95A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21F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6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D61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09D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0154C4E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E619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32FA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80A4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6C9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nishel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76B5" w14:textId="055FBAF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CAC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2A0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4FE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9F0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5D7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DC1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A16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135C2A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2E60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05E8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77CA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206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gaon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E92E" w14:textId="30CAEFA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7AE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9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C19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BD5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7E8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1B2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6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C41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15F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718B0DAE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93D1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851B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407E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707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amrewsar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E0D0" w14:textId="659B362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812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823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414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99A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CF7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0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2C3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422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7CFC613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8CBC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FD14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CDEE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D1C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enkibast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D660" w14:textId="4A3F1D64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B8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178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ADA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51F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1AD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4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CB8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B3B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8DCAC14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E9DE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2C2F9C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Orang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2B5036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Mazbat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E79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 No Basti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03CC" w14:textId="4430981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5E7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94E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53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0F9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477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5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00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7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74</w:t>
            </w:r>
          </w:p>
        </w:tc>
      </w:tr>
      <w:tr w:rsidR="002C7A88" w:rsidRPr="005B6BEB" w14:paraId="53807414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25A9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9950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7801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DBE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2 No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garibar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10AD" w14:textId="573B84F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A72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8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133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ACF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E37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D38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8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4BE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349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99</w:t>
            </w:r>
          </w:p>
        </w:tc>
      </w:tr>
      <w:tr w:rsidR="002C7A88" w:rsidRPr="005B6BEB" w14:paraId="543EE39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2059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C97D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AF3B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C30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 No lin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57BC" w14:textId="2BEBFF6C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9FD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AF9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04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45B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0DE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2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496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210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93</w:t>
            </w:r>
          </w:p>
        </w:tc>
      </w:tr>
      <w:tr w:rsidR="002C7A88" w:rsidRPr="005B6BEB" w14:paraId="12E736C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E97E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5AC7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72D2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E5D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hipukhur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3773" w14:textId="3AD3D9D8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1D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3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193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267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11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5EC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822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D87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1C711BF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D2DF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8FCA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154A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720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hipukr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lin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2FB8" w14:textId="2F57C1C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49A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AB7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DC1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082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60F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3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C74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F4A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34948A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0AD1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E44D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3F05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9D6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lanibast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BFFF" w14:textId="288B2568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7C2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6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51F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44F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249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21F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6.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D15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015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31</w:t>
            </w:r>
          </w:p>
        </w:tc>
      </w:tr>
      <w:tr w:rsidR="002C7A88" w:rsidRPr="005B6BEB" w14:paraId="1221A22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49F1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7CAD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E38C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28D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ansen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Hospital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DEA7" w14:textId="565ED2A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93F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.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639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976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906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AF0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7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A0F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65C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1</w:t>
            </w:r>
          </w:p>
        </w:tc>
      </w:tr>
      <w:tr w:rsidR="002C7A88" w:rsidRPr="005B6BEB" w14:paraId="7C36EF0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61BE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9BBD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9280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D84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unsen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6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line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DA51" w14:textId="6E10E205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0ED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6D6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C29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A02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FA7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3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E30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2FB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70</w:t>
            </w:r>
          </w:p>
        </w:tc>
      </w:tr>
      <w:tr w:rsidR="002C7A88" w:rsidRPr="005B6BEB" w14:paraId="6105BC61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CB98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6761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D287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74D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unser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 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14A5" w14:textId="79A203D2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9E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860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BA7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839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88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4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402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744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08</w:t>
            </w:r>
          </w:p>
        </w:tc>
      </w:tr>
      <w:tr w:rsidR="002C7A88" w:rsidRPr="005B6BEB" w14:paraId="3D696BFD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8C75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4BA0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1CC2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C8B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imarung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in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DD95" w14:textId="69F92F2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683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933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913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767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C54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4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D98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4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BA8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41</w:t>
            </w:r>
          </w:p>
        </w:tc>
      </w:tr>
      <w:tr w:rsidR="002C7A88" w:rsidRPr="005B6BEB" w14:paraId="437D193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0A36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A504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5CEA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3B2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imasang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FFC5" w14:textId="219AC93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FA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.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AE6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DB7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335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FCB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94D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45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2</w:t>
            </w:r>
          </w:p>
        </w:tc>
      </w:tr>
      <w:tr w:rsidR="002C7A88" w:rsidRPr="005B6BEB" w14:paraId="29933992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DC78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D1AE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DEFF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1E6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iyajnl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A51F" w14:textId="0E16012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5D3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.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07B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6D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C90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48F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8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F3D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FFB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5</w:t>
            </w:r>
          </w:p>
        </w:tc>
      </w:tr>
      <w:tr w:rsidR="002C7A88" w:rsidRPr="005B6BEB" w14:paraId="6D338ABF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455F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2492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D635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CCE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ukurphuka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F697" w14:textId="1AE70DF8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C0B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.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1FB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BD9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5D3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183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CE7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396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650B4FF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EA92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C79C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80F0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233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alpan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93C7" w14:textId="49247B5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05D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07E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75F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974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1D0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90F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C5C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49</w:t>
            </w:r>
          </w:p>
        </w:tc>
      </w:tr>
      <w:tr w:rsidR="002C7A88" w:rsidRPr="005B6BEB" w14:paraId="7DFE0A83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84C5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57E9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76B8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3A9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ona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 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5698" w14:textId="49018BD3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F7C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A9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227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B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62E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66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853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8</w:t>
            </w:r>
          </w:p>
        </w:tc>
      </w:tr>
      <w:tr w:rsidR="002C7A88" w:rsidRPr="005B6BEB" w14:paraId="666D087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63AE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D83C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66D4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DE7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unaigaon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.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3784" w14:textId="3FD823D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21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.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44C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E0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470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A6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B6D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43A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59</w:t>
            </w:r>
          </w:p>
        </w:tc>
      </w:tr>
      <w:tr w:rsidR="002C7A88" w:rsidRPr="005B6BEB" w14:paraId="698260F0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B3F3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4BD0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3A6C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05C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gaon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6E13" w14:textId="7BA931A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8D0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.5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C28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5B8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849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39B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2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6FE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22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5</w:t>
            </w:r>
          </w:p>
        </w:tc>
      </w:tr>
      <w:tr w:rsidR="002C7A88" w:rsidRPr="005B6BEB" w14:paraId="338D95C1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DCA8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E7F3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4593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ADC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oherua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(N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8FBE" w14:textId="5B800B0E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429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6A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5D5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37B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12A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F2A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7DE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6BABE04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6E59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332A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A946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BAB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izrangapan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E343" w14:textId="3E512A54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409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.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534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42C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BB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995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42C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197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59186D5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7ADA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EB45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A50E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80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1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pan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11BD" w14:textId="67E5538D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830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CD9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59A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F55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42D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6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DE3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06D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22B3661B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7EA3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115A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7663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B2E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1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hakurpar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4158" w14:textId="519F5EBB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C47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.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71B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050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8F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A6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B9C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89D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3E97A757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0D65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C0B8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3ACF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2E8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3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pa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11F2" w14:textId="6D02D35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3D4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.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371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471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4D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8ED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2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094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0C3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7D375B89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B91E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8B72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6955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7D2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4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pan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3862" w14:textId="3ED2234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BAC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407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8C0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422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B88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4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8C9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B4D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7579DD16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F9E0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DD40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CACF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936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harpur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3DE" w14:textId="5C55DA9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FE1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.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E80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85A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46D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2F0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2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F1F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8AC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7</w:t>
            </w:r>
          </w:p>
        </w:tc>
      </w:tr>
      <w:tr w:rsidR="002C7A88" w:rsidRPr="005B6BEB" w14:paraId="5469D811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3803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A951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7A99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E6D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hartuli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BB38" w14:textId="22CE476D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298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.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5C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752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7B9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E1F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1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9A0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7B4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67</w:t>
            </w:r>
          </w:p>
        </w:tc>
      </w:tr>
      <w:tr w:rsidR="002C7A88" w:rsidRPr="005B6BEB" w14:paraId="75E2E31D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2EC9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C97E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C7AC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A917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hartul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19 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A2D0" w14:textId="5CB43EAA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CA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A46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971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BDE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08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6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2B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C2B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29269B35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FC58D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A68F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AD002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C0C1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thahpur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98C2" w14:textId="4A21C0E9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330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6FD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CFE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0AD0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C05B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C55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90A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03177538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D04D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E811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C48C5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848E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than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in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375E" w14:textId="73C86415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EDA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.5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38EE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BA94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C1D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3B8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908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362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0</w:t>
            </w:r>
          </w:p>
        </w:tc>
      </w:tr>
      <w:tr w:rsidR="002C7A88" w:rsidRPr="005B6BEB" w14:paraId="1F5B3DEF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8A808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307B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BA29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592A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uta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abi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Gaon</w:t>
            </w:r>
            <w:proofErr w:type="spellEnd"/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547B" w14:textId="4CC98581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E3AC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.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3A6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E05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98B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910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8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A86D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946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00</w:t>
            </w:r>
          </w:p>
        </w:tc>
      </w:tr>
      <w:tr w:rsidR="002C7A88" w:rsidRPr="005B6BEB" w14:paraId="695834C2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3B47F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0283B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42CD6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D99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ikaridanga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.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8FC" w14:textId="0C5B686F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084F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939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005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E67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58E9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6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4504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1BB1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7</w:t>
            </w:r>
          </w:p>
        </w:tc>
      </w:tr>
      <w:tr w:rsidR="002C7A88" w:rsidRPr="005B6BEB" w14:paraId="4BAF633A" w14:textId="77777777" w:rsidTr="008A66CA">
        <w:trPr>
          <w:trHeight w:val="28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CE00C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C29F0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C68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Oran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5FC3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unserio</w:t>
            </w:r>
            <w:proofErr w:type="spellEnd"/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ine no. 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A352" w14:textId="156E8520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5B6BE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ig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2E5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.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D09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1CE6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A0E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E02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9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8093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9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08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96</w:t>
            </w:r>
          </w:p>
        </w:tc>
      </w:tr>
      <w:tr w:rsidR="002C7A88" w:rsidRPr="005B6BEB" w14:paraId="12B416AC" w14:textId="77777777" w:rsidTr="008A66CA">
        <w:trPr>
          <w:trHeight w:val="288"/>
        </w:trPr>
        <w:tc>
          <w:tcPr>
            <w:tcW w:w="41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7E8F66" w14:textId="77777777" w:rsidR="002C7A88" w:rsidRPr="002C7A88" w:rsidRDefault="002C7A88" w:rsidP="002C7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Grand Tota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0209" w14:textId="77777777" w:rsidR="002C7A88" w:rsidRPr="002C7A88" w:rsidRDefault="002C7A88" w:rsidP="002C7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062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31BA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6B35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AC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7402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9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A638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A0D7" w14:textId="77777777" w:rsidR="002C7A88" w:rsidRPr="002C7A88" w:rsidRDefault="002C7A88" w:rsidP="002C7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C7A8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2</w:t>
            </w:r>
          </w:p>
        </w:tc>
      </w:tr>
    </w:tbl>
    <w:p w14:paraId="1CF04748" w14:textId="48EB53DF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06FD6D21" w14:textId="435039AB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77C1352D" w14:textId="4A21FA4E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148C5F06" w14:textId="6826371A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1D1CDD0E" w14:textId="7759182E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3001A276" w14:textId="49C2452F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3CE4FE61" w14:textId="37FFB511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67D2213E" w14:textId="03524016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05714970" w14:textId="661AFF11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34B8148C" w14:textId="14F90033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2F8966FD" w14:textId="4540D62C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63651CCA" w14:textId="390E642C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7825D04F" w14:textId="5DB56F38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14788F63" w14:textId="70218CD9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52255066" w14:textId="7C8A44B9" w:rsidR="00234283" w:rsidRPr="005B6BEB" w:rsidRDefault="00234283" w:rsidP="00234283">
      <w:pPr>
        <w:jc w:val="center"/>
        <w:rPr>
          <w:rFonts w:ascii="Calibri" w:hAnsi="Calibri" w:cs="Calibri"/>
          <w:b/>
          <w:bCs/>
          <w:u w:val="single"/>
        </w:rPr>
      </w:pPr>
    </w:p>
    <w:p w14:paraId="7FBC1688" w14:textId="2DD680B1" w:rsidR="00234283" w:rsidRDefault="00234283" w:rsidP="005B6BEB">
      <w:pPr>
        <w:rPr>
          <w:rFonts w:ascii="Calibri" w:hAnsi="Calibri" w:cs="Calibri"/>
          <w:b/>
          <w:bCs/>
          <w:u w:val="single"/>
        </w:rPr>
      </w:pPr>
    </w:p>
    <w:p w14:paraId="1913DFC5" w14:textId="2A7C3766" w:rsidR="005B6BEB" w:rsidRDefault="005B6BEB" w:rsidP="005B6BEB">
      <w:pPr>
        <w:rPr>
          <w:rFonts w:ascii="Calibri" w:hAnsi="Calibri" w:cs="Calibri"/>
          <w:b/>
          <w:bCs/>
          <w:u w:val="single"/>
        </w:rPr>
      </w:pPr>
    </w:p>
    <w:p w14:paraId="7A660BAF" w14:textId="37DB2B4A" w:rsidR="005B6BEB" w:rsidRDefault="005B6BEB" w:rsidP="005B6BEB">
      <w:pPr>
        <w:rPr>
          <w:rFonts w:ascii="Calibri" w:hAnsi="Calibri" w:cs="Calibri"/>
          <w:b/>
          <w:bCs/>
          <w:u w:val="single"/>
        </w:rPr>
      </w:pPr>
    </w:p>
    <w:p w14:paraId="6E189351" w14:textId="77777777" w:rsidR="005B6BEB" w:rsidRPr="005B6BEB" w:rsidRDefault="005B6BEB" w:rsidP="005B6BEB">
      <w:pPr>
        <w:rPr>
          <w:rFonts w:ascii="Calibri" w:hAnsi="Calibri" w:cs="Calibri"/>
          <w:b/>
          <w:bCs/>
          <w:u w:val="single"/>
        </w:rPr>
      </w:pPr>
    </w:p>
    <w:p w14:paraId="7D05A4DD" w14:textId="479ECB55" w:rsidR="00234283" w:rsidRPr="005B6BEB" w:rsidRDefault="00082279" w:rsidP="00082279">
      <w:pPr>
        <w:ind w:left="900" w:hanging="900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lastRenderedPageBreak/>
        <w:t>Supplementary Table 2</w:t>
      </w:r>
      <w:r w:rsidR="005B6BEB">
        <w:rPr>
          <w:rFonts w:ascii="Calibri" w:hAnsi="Calibri" w:cs="Calibri"/>
          <w:i/>
          <w:iCs/>
        </w:rPr>
        <w:t>: Village wise stratification of Anaemia in high (East Garo Hill</w:t>
      </w:r>
      <w:r w:rsidR="00CA2A7C">
        <w:rPr>
          <w:rFonts w:ascii="Calibri" w:hAnsi="Calibri" w:cs="Calibri"/>
          <w:i/>
          <w:iCs/>
        </w:rPr>
        <w:t>s</w:t>
      </w:r>
      <w:r w:rsidR="005B6BEB">
        <w:rPr>
          <w:rFonts w:ascii="Calibri" w:hAnsi="Calibri" w:cs="Calibri"/>
          <w:i/>
          <w:iCs/>
        </w:rPr>
        <w:t>) and low (</w:t>
      </w:r>
      <w:proofErr w:type="spellStart"/>
      <w:r w:rsidR="005B6BEB">
        <w:rPr>
          <w:rFonts w:ascii="Calibri" w:hAnsi="Calibri" w:cs="Calibri"/>
          <w:i/>
          <w:iCs/>
        </w:rPr>
        <w:t>Udalguri</w:t>
      </w:r>
      <w:proofErr w:type="spellEnd"/>
      <w:r w:rsidR="005B6BEB">
        <w:rPr>
          <w:rFonts w:ascii="Calibri" w:hAnsi="Calibri" w:cs="Calibri"/>
          <w:i/>
          <w:iCs/>
        </w:rPr>
        <w:t>) endemic district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678"/>
        <w:gridCol w:w="2197"/>
        <w:gridCol w:w="1080"/>
        <w:gridCol w:w="1050"/>
        <w:gridCol w:w="1106"/>
        <w:gridCol w:w="1050"/>
        <w:gridCol w:w="960"/>
      </w:tblGrid>
      <w:tr w:rsidR="00234283" w:rsidRPr="005B6BEB" w14:paraId="55B4A48B" w14:textId="77777777" w:rsidTr="00032848">
        <w:trPr>
          <w:trHeight w:val="288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69FE6F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istrict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352BE91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Block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8659D24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Vill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A2719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No An</w:t>
            </w:r>
            <w:bookmarkStart w:id="0" w:name="_GoBack"/>
            <w:bookmarkEnd w:id="0"/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aemi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0CACCB0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Mild Anaemia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F1B5746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Moderate Anaemi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6F00261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Severe Anaem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816EF" w14:textId="77777777" w:rsidR="00234283" w:rsidRPr="00032848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2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Grand Total</w:t>
            </w:r>
          </w:p>
        </w:tc>
      </w:tr>
      <w:tr w:rsidR="00234283" w:rsidRPr="005B6BEB" w14:paraId="7F15CBCF" w14:textId="77777777" w:rsidTr="005B6BEB">
        <w:trPr>
          <w:trHeight w:val="288"/>
        </w:trPr>
        <w:tc>
          <w:tcPr>
            <w:tcW w:w="89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E193A8C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East Garo Hills</w:t>
            </w:r>
          </w:p>
        </w:tc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8E7BC5C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Rongjeng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D321BC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ringgre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kre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0224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10F727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8A7A21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2030CA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A100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5</w:t>
            </w:r>
          </w:p>
        </w:tc>
      </w:tr>
      <w:tr w:rsidR="00234283" w:rsidRPr="005B6BEB" w14:paraId="76607FA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238D14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8C1DEE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091D1D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ringrre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Imsemdro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AED6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AE193C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EE341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F50720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3481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2</w:t>
            </w:r>
          </w:p>
        </w:tc>
      </w:tr>
      <w:tr w:rsidR="00234283" w:rsidRPr="005B6BEB" w14:paraId="7D1CCB5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F0D19F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4A9972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918BA9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mbo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Gito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A08C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FEF3AF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7B607E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5ABBA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EDEF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2</w:t>
            </w:r>
          </w:p>
        </w:tc>
      </w:tr>
      <w:tr w:rsidR="00234283" w:rsidRPr="005B6BEB" w14:paraId="3A76727C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4B20DD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DC8E7C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F6FFFB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ngbo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be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16A6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F4B5B8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903957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98A22B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2A59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2</w:t>
            </w:r>
          </w:p>
        </w:tc>
      </w:tr>
      <w:tr w:rsidR="00234283" w:rsidRPr="005B6BEB" w14:paraId="43EFC587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D12CB7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514C54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8E163C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rugre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ang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C9B9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3AA87D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02AFB1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F0222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A5EB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</w:tr>
      <w:tr w:rsidR="00234283" w:rsidRPr="005B6BEB" w14:paraId="7B42C5D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079B75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87B62A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08405D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oget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ura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E1084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B06AF4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A7E444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0F293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C3A3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5</w:t>
            </w:r>
          </w:p>
        </w:tc>
      </w:tr>
      <w:tr w:rsidR="00234283" w:rsidRPr="005B6BEB" w14:paraId="335C660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BABE1B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BFE9D1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1DE62D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ombo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je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837F6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EBB07A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8207F5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C1C38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7289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</w:t>
            </w:r>
          </w:p>
        </w:tc>
      </w:tr>
      <w:tr w:rsidR="00234283" w:rsidRPr="005B6BEB" w14:paraId="5322AFD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AC2A6C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8842B4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17C413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jolgre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anch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DFBF3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0B6823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AE091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39E948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530E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0</w:t>
            </w:r>
          </w:p>
        </w:tc>
      </w:tr>
      <w:tr w:rsidR="00234283" w:rsidRPr="005B6BEB" w14:paraId="28AB062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4BFB5D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9B0264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5B8CFD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ran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0AAD3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AA515A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A3C008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AEE287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3583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</w:t>
            </w:r>
          </w:p>
        </w:tc>
      </w:tr>
      <w:tr w:rsidR="00234283" w:rsidRPr="005B6BEB" w14:paraId="4E7E706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416C78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8F2427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0ECABB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ngchra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384A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A86102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427900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CE064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4D86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3</w:t>
            </w:r>
          </w:p>
        </w:tc>
      </w:tr>
      <w:tr w:rsidR="00234283" w:rsidRPr="005B6BEB" w14:paraId="12AD0CF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3AB3E3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B7DB3A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062871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chek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ko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5E46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479570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E0DA10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BE78DC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76F1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6</w:t>
            </w:r>
          </w:p>
        </w:tc>
      </w:tr>
      <w:tr w:rsidR="00234283" w:rsidRPr="005B6BEB" w14:paraId="598C1862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3D60F4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6150A8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042DBC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ti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6343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3EE4E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EE106A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9C8209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7F48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5</w:t>
            </w:r>
          </w:p>
        </w:tc>
      </w:tr>
      <w:tr w:rsidR="00234283" w:rsidRPr="005B6BEB" w14:paraId="54CCA8D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E905CC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3448E8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81C55C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dabi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304B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EA7AE8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DF3B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C010C0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73A8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2</w:t>
            </w:r>
          </w:p>
        </w:tc>
      </w:tr>
      <w:tr w:rsidR="00234283" w:rsidRPr="005B6BEB" w14:paraId="72710962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A76974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297323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D6E98F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-inb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EF08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78F539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086F08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3C5F34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3109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5</w:t>
            </w:r>
          </w:p>
        </w:tc>
      </w:tr>
      <w:tr w:rsidR="00234283" w:rsidRPr="005B6BEB" w14:paraId="5987196B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581F73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5F5507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F1BF50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durang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543D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59B2E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F32241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1A0234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75F1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9</w:t>
            </w:r>
          </w:p>
        </w:tc>
      </w:tr>
      <w:tr w:rsidR="00234283" w:rsidRPr="005B6BEB" w14:paraId="36F6FC8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EE6FC9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E74AA6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CB94BA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o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89F7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92B330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950C13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A10837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0401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</w:tr>
      <w:tr w:rsidR="00234283" w:rsidRPr="005B6BEB" w14:paraId="41933CC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C43C3C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EB999B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14B73E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esokgitti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9232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B673A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7F7C8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8D8022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69EB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3</w:t>
            </w:r>
          </w:p>
        </w:tc>
      </w:tr>
      <w:tr w:rsidR="00234283" w:rsidRPr="005B6BEB" w14:paraId="371FD8D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88E780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C9F7C1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D672B4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onch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44F3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C8F8D3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A29D64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20DD3A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CBB0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6</w:t>
            </w:r>
          </w:p>
        </w:tc>
      </w:tr>
      <w:tr w:rsidR="00234283" w:rsidRPr="005B6BEB" w14:paraId="2EF8075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BCE335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093F01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66E5C4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D6D2E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57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66C4B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8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F95423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C196E5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A512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196</w:t>
            </w:r>
          </w:p>
        </w:tc>
      </w:tr>
      <w:tr w:rsidR="00234283" w:rsidRPr="005B6BEB" w14:paraId="786F458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C3E0A4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31CA9FE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Songsak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DB266A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sil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g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874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40D52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33F38B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B700A7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D66D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8</w:t>
            </w:r>
          </w:p>
        </w:tc>
      </w:tr>
      <w:tr w:rsidR="00234283" w:rsidRPr="005B6BEB" w14:paraId="7F41949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FCC57A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D4BF0F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569311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sildikka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E148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8B5731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0C946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1A691A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EAA2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8</w:t>
            </w:r>
          </w:p>
        </w:tc>
      </w:tr>
      <w:tr w:rsidR="00234283" w:rsidRPr="005B6BEB" w14:paraId="71FEC1D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1ED840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FEFA67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7D2D2F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rik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51BF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F3F77D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0E5AFD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69806F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F806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2</w:t>
            </w:r>
          </w:p>
        </w:tc>
      </w:tr>
      <w:tr w:rsidR="00234283" w:rsidRPr="005B6BEB" w14:paraId="12AAFB5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5604D8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A8BBCE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DDB3AA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nechiso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68DE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F5EEAA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75DD02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5084CA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26C2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0</w:t>
            </w:r>
          </w:p>
        </w:tc>
      </w:tr>
      <w:tr w:rsidR="00234283" w:rsidRPr="005B6BEB" w14:paraId="5D00A3CC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478174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E22229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E95B0E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Jamge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ggitcha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F802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AD43EE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B7DB22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0286FA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FA88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1</w:t>
            </w:r>
          </w:p>
        </w:tc>
      </w:tr>
      <w:tr w:rsidR="00234283" w:rsidRPr="005B6BEB" w14:paraId="2D1144D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C98ACD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82B84E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8957E6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oks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engsa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E5CD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DCFC9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DD2640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54251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0380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9</w:t>
            </w:r>
          </w:p>
        </w:tc>
      </w:tr>
      <w:tr w:rsidR="00234283" w:rsidRPr="005B6BEB" w14:paraId="5DAD336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A8BF5E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66679E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45FC04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kpak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pa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12FF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795F4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2493D7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EC82F8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3854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4</w:t>
            </w:r>
          </w:p>
        </w:tc>
      </w:tr>
      <w:tr w:rsidR="00234283" w:rsidRPr="005B6BEB" w14:paraId="34FF892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89A209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BE0BB0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773357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pak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chu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7B64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377BE2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3C665C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D3CA46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C7E2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6</w:t>
            </w:r>
          </w:p>
        </w:tc>
      </w:tr>
      <w:tr w:rsidR="00234283" w:rsidRPr="005B6BEB" w14:paraId="6501C21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A3CD2B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A6B950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C405D3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rek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ong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511F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0CF552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D01740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BCD34B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C3A3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8</w:t>
            </w:r>
          </w:p>
        </w:tc>
      </w:tr>
      <w:tr w:rsidR="00234283" w:rsidRPr="005B6BEB" w14:paraId="6230E5A2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F80E1F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E68F41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B68841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ngap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F9A7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CF52DF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4F1C7E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A8FD5D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AA38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6</w:t>
            </w:r>
          </w:p>
        </w:tc>
      </w:tr>
      <w:tr w:rsidR="00234283" w:rsidRPr="005B6BEB" w14:paraId="5473C792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8E6657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9CFA2D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DA690F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nal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llo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4D19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BB9509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F56913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70EDB2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B3D8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1</w:t>
            </w:r>
          </w:p>
        </w:tc>
      </w:tr>
      <w:tr w:rsidR="00234283" w:rsidRPr="005B6BEB" w14:paraId="1D4AE98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8BC04F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017DBF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E5E510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Songsak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agop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61E4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D55DB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97A1FD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D24181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D82A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6</w:t>
            </w:r>
          </w:p>
        </w:tc>
      </w:tr>
      <w:tr w:rsidR="00234283" w:rsidRPr="005B6BEB" w14:paraId="77685BB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DEDF99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D8C36D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720F06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sak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Mark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2B95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7E15D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1929B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61D29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9539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4</w:t>
            </w:r>
          </w:p>
        </w:tc>
      </w:tr>
      <w:tr w:rsidR="00234283" w:rsidRPr="005B6BEB" w14:paraId="2AC7637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993342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F4395C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ED4D6C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onsak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Wagop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00C3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222AE3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782725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6823F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9218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1</w:t>
            </w:r>
          </w:p>
        </w:tc>
      </w:tr>
      <w:tr w:rsidR="00234283" w:rsidRPr="005B6BEB" w14:paraId="11997E96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E3F09D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3698E3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382B42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Table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ne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5BE3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69E33F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E3C869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3040BF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D17D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66</w:t>
            </w:r>
          </w:p>
        </w:tc>
      </w:tr>
      <w:tr w:rsidR="00234283" w:rsidRPr="005B6BEB" w14:paraId="0C9BE89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899F95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600397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1A8FAB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ebilboregr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74E0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69D6B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5FC2D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6C366B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91AF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8</w:t>
            </w:r>
          </w:p>
        </w:tc>
      </w:tr>
      <w:tr w:rsidR="00234283" w:rsidRPr="005B6BEB" w14:paraId="622FC6E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437D76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D4F7AB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D2462D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1160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80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6E77D8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3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9C7CCE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4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0DB05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29FF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508</w:t>
            </w:r>
          </w:p>
        </w:tc>
      </w:tr>
      <w:tr w:rsidR="00234283" w:rsidRPr="005B6BEB" w14:paraId="74155F5F" w14:textId="77777777" w:rsidTr="005B6BEB">
        <w:trPr>
          <w:trHeight w:val="288"/>
        </w:trPr>
        <w:tc>
          <w:tcPr>
            <w:tcW w:w="89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DEF907F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Udalguri</w:t>
            </w:r>
            <w:proofErr w:type="spellEnd"/>
          </w:p>
        </w:tc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A873187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Bhergaon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F83D64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narga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FE0D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F20A44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24AA59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BF400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788B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2</w:t>
            </w:r>
          </w:p>
        </w:tc>
      </w:tr>
      <w:tr w:rsidR="00234283" w:rsidRPr="005B6BEB" w14:paraId="6807476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2F8BFD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BE560F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9C5E24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hergaon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Guest Hou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6DC5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BBFDCE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A8B82E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28EB9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2273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7</w:t>
            </w:r>
          </w:p>
        </w:tc>
      </w:tr>
      <w:tr w:rsidR="00234283" w:rsidRPr="005B6BEB" w14:paraId="47D6DAF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A4A9C1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B52491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ECAB63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Jalukba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D6B6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ACDCE7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477989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B2570A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0BA4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6</w:t>
            </w:r>
          </w:p>
        </w:tc>
      </w:tr>
      <w:tr w:rsidR="00234283" w:rsidRPr="005B6BEB" w14:paraId="7248A49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89AC67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4BBA3F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D8CDB3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areng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C2D38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03AAAC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5B5827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F5B96C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33D6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6</w:t>
            </w:r>
          </w:p>
        </w:tc>
      </w:tr>
      <w:tr w:rsidR="00234283" w:rsidRPr="005B6BEB" w14:paraId="6736E03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7DE0EF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CF0EDE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1E2838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obandh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D24D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DA3E0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68AF6D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C2CCE4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265C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2</w:t>
            </w:r>
          </w:p>
        </w:tc>
      </w:tr>
      <w:tr w:rsidR="00234283" w:rsidRPr="005B6BEB" w14:paraId="5F2481C4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F44EA9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1E93ED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C1C5B4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3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mgu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5995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138787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E717F1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25486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6A5D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9</w:t>
            </w:r>
          </w:p>
        </w:tc>
      </w:tr>
      <w:tr w:rsidR="00234283" w:rsidRPr="005B6BEB" w14:paraId="5C138D84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6932E8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76D6B6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BBD3CC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uran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herga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D0B41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29AD45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8D0E79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15191D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45A2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0</w:t>
            </w:r>
          </w:p>
        </w:tc>
      </w:tr>
      <w:tr w:rsidR="00234283" w:rsidRPr="005B6BEB" w14:paraId="65191BB4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528EAC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DC2B3D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17B500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AB4A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5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B0371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63D51F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97DE24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E48B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652</w:t>
            </w:r>
          </w:p>
        </w:tc>
      </w:tr>
      <w:tr w:rsidR="00234283" w:rsidRPr="005B6BEB" w14:paraId="01C963D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F48A63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11CDC40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Khoirabari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B3A686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1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holat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419A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18D43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393075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A8CA27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27D3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</w:t>
            </w:r>
          </w:p>
        </w:tc>
      </w:tr>
      <w:tr w:rsidR="00234283" w:rsidRPr="005B6BEB" w14:paraId="1AADC6A6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60915C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595AD9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A30739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Attareekhat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CF082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787EA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D9FDF9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951F85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173A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0</w:t>
            </w:r>
          </w:p>
        </w:tc>
      </w:tr>
      <w:tr w:rsidR="00234283" w:rsidRPr="005B6BEB" w14:paraId="5354305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7AA9C0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72FBA1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D01E0A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brikha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3AB7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9A62E2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744746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832EAD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7F5F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7</w:t>
            </w:r>
          </w:p>
        </w:tc>
      </w:tr>
      <w:tr w:rsidR="00234283" w:rsidRPr="005B6BEB" w14:paraId="2FBD387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FCE6BC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D091DF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1CF457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dlapara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839D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BC10BD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7EFD2E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67AD0A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4076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6</w:t>
            </w:r>
          </w:p>
        </w:tc>
      </w:tr>
      <w:tr w:rsidR="00234283" w:rsidRPr="005B6BEB" w14:paraId="4AB761D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92AECB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EC9020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05F0C2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munjul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.E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1712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A3FE31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FF7494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CC3593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3BD0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2</w:t>
            </w:r>
          </w:p>
        </w:tc>
      </w:tr>
      <w:tr w:rsidR="00234283" w:rsidRPr="005B6BEB" w14:paraId="6F88ECE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830C2E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1B1FD4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44F1D4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taba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42B3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89B448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7A0136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15510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14D2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8</w:t>
            </w:r>
          </w:p>
        </w:tc>
      </w:tr>
      <w:tr w:rsidR="00234283" w:rsidRPr="005B6BEB" w14:paraId="43B7D67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2F5BC8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84D5F2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B474CB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tabar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. P. Scho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7704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A7C606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08AA01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12B677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C4DF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8</w:t>
            </w:r>
          </w:p>
        </w:tc>
      </w:tr>
      <w:tr w:rsidR="00234283" w:rsidRPr="005B6BEB" w14:paraId="77778C18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EAC90D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D3D659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7702C3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orunguju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E628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0F68F6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DE89C1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FB8FC3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1A0E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8</w:t>
            </w:r>
          </w:p>
        </w:tc>
      </w:tr>
      <w:tr w:rsidR="00234283" w:rsidRPr="005B6BEB" w14:paraId="7C6A03C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046796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AACCBB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210477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Chew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31A4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76381B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F74203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505F7C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EDCD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1</w:t>
            </w:r>
          </w:p>
        </w:tc>
      </w:tr>
      <w:tr w:rsidR="00234283" w:rsidRPr="005B6BEB" w14:paraId="53E690E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A1F0E6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478790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CC80C2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rogakha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875C1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0E46DB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651E86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F4CEEC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27B0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0</w:t>
            </w:r>
          </w:p>
        </w:tc>
      </w:tr>
      <w:tr w:rsidR="00234283" w:rsidRPr="005B6BEB" w14:paraId="6D99890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F512A0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7C65F6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045EA5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ongpa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C379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2C8A5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C4358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F47250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58B3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6</w:t>
            </w:r>
          </w:p>
        </w:tc>
      </w:tr>
      <w:tr w:rsidR="00234283" w:rsidRPr="005B6BEB" w14:paraId="32C598A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629B9A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9C4818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2AAF36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Geruajh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8E04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D0FB8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54E650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B858D9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686F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0</w:t>
            </w:r>
          </w:p>
        </w:tc>
      </w:tr>
      <w:tr w:rsidR="00234283" w:rsidRPr="005B6BEB" w14:paraId="59EC6A2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17D814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6D649E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5DD0D9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ata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5F0CF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80E83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D58B42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F04553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72F4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7</w:t>
            </w:r>
          </w:p>
        </w:tc>
      </w:tr>
      <w:tr w:rsidR="00234283" w:rsidRPr="005B6BEB" w14:paraId="6161B5E6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DB1A4C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30B1FC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CCE61E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ag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E50C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2BECB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C98616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CDE413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840F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7</w:t>
            </w:r>
          </w:p>
        </w:tc>
      </w:tr>
      <w:tr w:rsidR="00234283" w:rsidRPr="005B6BEB" w14:paraId="51FBC437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C8C14C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5067A3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48BCBD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oiragran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745C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1DDB5B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19225E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EC5AEC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F765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0</w:t>
            </w:r>
          </w:p>
        </w:tc>
      </w:tr>
      <w:tr w:rsidR="00234283" w:rsidRPr="005B6BEB" w14:paraId="271206E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2A35F4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08BE75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236AA5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naipara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13B6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9C16F1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CCF521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88D37E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6D3A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8</w:t>
            </w:r>
          </w:p>
        </w:tc>
      </w:tr>
      <w:tr w:rsidR="00234283" w:rsidRPr="005B6BEB" w14:paraId="5D31C5A8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9A0B5E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56EFF7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E4A3F3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isolaba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8A89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718100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12CBE4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C8C97C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7ECB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5</w:t>
            </w:r>
          </w:p>
        </w:tc>
      </w:tr>
      <w:tr w:rsidR="00234283" w:rsidRPr="005B6BEB" w14:paraId="3D843DB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978A47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44A01F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639EB9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4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jagar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00D0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DD05AB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D363AB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47826F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BEEC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2</w:t>
            </w:r>
          </w:p>
        </w:tc>
      </w:tr>
      <w:tr w:rsidR="00234283" w:rsidRPr="005B6BEB" w14:paraId="5AD31E3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540146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65CAB5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C25C0E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na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ut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5724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DCB40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F4366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5D80BE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D416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2</w:t>
            </w:r>
          </w:p>
        </w:tc>
      </w:tr>
      <w:tr w:rsidR="00234283" w:rsidRPr="005B6BEB" w14:paraId="2A839A0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03B830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61F0D0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043525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nishe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B493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8F4D33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357D81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09046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9CEE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7</w:t>
            </w:r>
          </w:p>
        </w:tc>
      </w:tr>
      <w:tr w:rsidR="00234283" w:rsidRPr="005B6BEB" w14:paraId="6A141E2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5B9197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913E8E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BDA3EC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ga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A845D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88D381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CAE313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1A2B07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7D85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2</w:t>
            </w:r>
          </w:p>
        </w:tc>
      </w:tr>
      <w:tr w:rsidR="00234283" w:rsidRPr="005B6BEB" w14:paraId="69BC92E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0D6C5F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A758D3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AB753D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amrews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754C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81C976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BE867D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DE36EE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273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4</w:t>
            </w:r>
          </w:p>
        </w:tc>
      </w:tr>
      <w:tr w:rsidR="00234283" w:rsidRPr="005B6BEB" w14:paraId="6E9F090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25DA19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D0BB06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47B6E3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enkibast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40C63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60124B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4E965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8EE93B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57C5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1</w:t>
            </w:r>
          </w:p>
        </w:tc>
      </w:tr>
      <w:tr w:rsidR="00234283" w:rsidRPr="005B6BEB" w14:paraId="7BAE827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62AA7C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D72C9A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7AF793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C91EF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3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B7007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70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698C6C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76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E0F281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306F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833</w:t>
            </w:r>
          </w:p>
        </w:tc>
      </w:tr>
      <w:tr w:rsidR="00234283" w:rsidRPr="005B6BEB" w14:paraId="5618C89E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0CF5E6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E647897" w14:textId="77777777" w:rsidR="00234283" w:rsidRPr="00234283" w:rsidRDefault="00234283" w:rsidP="00234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Orang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F73327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 No Bast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3D18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D69064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1227F0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70E47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9CC2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8</w:t>
            </w:r>
          </w:p>
        </w:tc>
      </w:tr>
      <w:tr w:rsidR="00234283" w:rsidRPr="005B6BEB" w14:paraId="6E6417F8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FD5479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4283EC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6FE1B3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2 No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gariba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67A1B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BB2D56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B26D1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60F277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A484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7</w:t>
            </w:r>
          </w:p>
        </w:tc>
      </w:tr>
      <w:tr w:rsidR="00234283" w:rsidRPr="005B6BEB" w14:paraId="68C9424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0F8842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8F3683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CF21D3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 No l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56830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EE173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CFD40C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AAA8A5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A6EC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6</w:t>
            </w:r>
          </w:p>
        </w:tc>
      </w:tr>
      <w:tr w:rsidR="00234283" w:rsidRPr="005B6BEB" w14:paraId="711D933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BFF8FA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636E3E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2D2779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hipukhur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22E0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8EB898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0887A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54878D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1B1C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</w:tr>
      <w:tr w:rsidR="00234283" w:rsidRPr="005B6BEB" w14:paraId="3874662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6A60EF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B99973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E4ADF4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Bahipukr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lin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3F5D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ADC080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62D188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B14175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F517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3</w:t>
            </w:r>
          </w:p>
        </w:tc>
      </w:tr>
      <w:tr w:rsidR="00234283" w:rsidRPr="005B6BEB" w14:paraId="0BF34CF8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47F6A4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71D725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FB8958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alanibast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D23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55E703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30331E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9DB7B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ECB8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6</w:t>
            </w:r>
          </w:p>
        </w:tc>
      </w:tr>
      <w:tr w:rsidR="00234283" w:rsidRPr="005B6BEB" w14:paraId="632EBA4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FDC85C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A0532A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47436A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ansen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Hospi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2BC8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E66E0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21852E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A31E0A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54ED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7</w:t>
            </w:r>
          </w:p>
        </w:tc>
      </w:tr>
      <w:tr w:rsidR="00234283" w:rsidRPr="005B6BEB" w14:paraId="68FB945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2AD927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7D869B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45CA22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unsen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6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olin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61BC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25223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9EB8A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61DBCB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ED76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1</w:t>
            </w:r>
          </w:p>
        </w:tc>
      </w:tr>
      <w:tr w:rsidR="00234283" w:rsidRPr="005B6BEB" w14:paraId="79CBC48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675BCE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DDD66E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1C0819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unser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8F62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148A7F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B60682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877E3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19C0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5</w:t>
            </w:r>
          </w:p>
        </w:tc>
      </w:tr>
      <w:tr w:rsidR="00234283" w:rsidRPr="005B6BEB" w14:paraId="6B9A059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93E94C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0DD8EC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EBA1F0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imarung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57A7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779A5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68F28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D2C95E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FCAF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1</w:t>
            </w:r>
          </w:p>
        </w:tc>
      </w:tr>
      <w:tr w:rsidR="00234283" w:rsidRPr="005B6BEB" w14:paraId="4E67D6F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ED4B9D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1E9192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6760C8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imasa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ACB4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E5BD9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FA6E5F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D09FE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327B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3</w:t>
            </w:r>
          </w:p>
        </w:tc>
      </w:tr>
      <w:tr w:rsidR="00234283" w:rsidRPr="005B6BEB" w14:paraId="3324B9C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0AFE46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6DB2A1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0EAEEA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hiyajn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16AE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00218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011FAB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CCB7EA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64A7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6</w:t>
            </w:r>
          </w:p>
        </w:tc>
      </w:tr>
      <w:tr w:rsidR="00234283" w:rsidRPr="005B6BEB" w14:paraId="6E2E3EFA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2F8311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67FBD0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D83C3E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Kukurphuk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F799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E9702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8136A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B1A897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7C00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6</w:t>
            </w:r>
          </w:p>
        </w:tc>
      </w:tr>
      <w:tr w:rsidR="00234283" w:rsidRPr="005B6BEB" w14:paraId="33C27C5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F3301B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2D6B8D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27E738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Lalpa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24D2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6F6552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32D119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0944B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F1A5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6</w:t>
            </w:r>
          </w:p>
        </w:tc>
      </w:tr>
      <w:tr w:rsidR="00234283" w:rsidRPr="005B6BEB" w14:paraId="75258AFB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728A4F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D4D7AA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066901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ona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18F5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D54BD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0CBFA6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C53410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3698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6</w:t>
            </w:r>
          </w:p>
        </w:tc>
      </w:tr>
      <w:tr w:rsidR="00234283" w:rsidRPr="005B6BEB" w14:paraId="163CF3D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C51BEF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716CB7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0894D2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unaigaon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60D93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79A78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1C1D9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A7EAE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B202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3</w:t>
            </w:r>
          </w:p>
        </w:tc>
      </w:tr>
      <w:tr w:rsidR="00234283" w:rsidRPr="005B6BEB" w14:paraId="5A178E0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B62AAF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34579E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B6196C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ga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1918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D97D37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98284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C4E713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AAFD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6</w:t>
            </w:r>
          </w:p>
        </w:tc>
      </w:tr>
      <w:tr w:rsidR="00234283" w:rsidRPr="005B6BEB" w14:paraId="0A66F6A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4B1CAF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3C32BD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17571A2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aoherua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(N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9512D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F019F4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C4804F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F44AE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B715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0</w:t>
            </w:r>
          </w:p>
        </w:tc>
      </w:tr>
      <w:tr w:rsidR="00234283" w:rsidRPr="005B6BEB" w14:paraId="0585331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B10864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33FB70E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02779C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izrangapa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8A18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FD9EC7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651A06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484072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26A4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2</w:t>
            </w:r>
          </w:p>
        </w:tc>
      </w:tr>
      <w:tr w:rsidR="00234283" w:rsidRPr="005B6BEB" w14:paraId="0D9F2C7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204C8E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C9C0275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81739B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1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pa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DFB0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63CAF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46EC2D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835B32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5F11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6</w:t>
            </w:r>
          </w:p>
        </w:tc>
      </w:tr>
      <w:tr w:rsidR="00234283" w:rsidRPr="005B6BEB" w14:paraId="212E7646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E78B52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7CA8BA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05C9AD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1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Thakurp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D697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B41D5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6D6C9B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905E21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ED64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</w:t>
            </w:r>
          </w:p>
        </w:tc>
      </w:tr>
      <w:tr w:rsidR="00234283" w:rsidRPr="005B6BEB" w14:paraId="558C864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E7C1C2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4A51751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204BFAE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3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pa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A3A0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D0BA6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98C643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9EDD83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D8DF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2</w:t>
            </w:r>
          </w:p>
        </w:tc>
      </w:tr>
      <w:tr w:rsidR="00234283" w:rsidRPr="005B6BEB" w14:paraId="61D9F2F3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B088FE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6284CA7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B58DAC7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No.4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angapa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DD51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573BFA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48D02C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0B139B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08AC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8</w:t>
            </w:r>
          </w:p>
        </w:tc>
      </w:tr>
      <w:tr w:rsidR="00234283" w:rsidRPr="005B6BEB" w14:paraId="14414E94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14A469F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983FC4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7722AA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harpu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C0FF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25E5D1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926F34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64FF18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11F0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6</w:t>
            </w:r>
          </w:p>
        </w:tc>
      </w:tr>
      <w:tr w:rsidR="00234283" w:rsidRPr="005B6BEB" w14:paraId="366A443C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8704C3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728F2F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8FE83F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hartu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878A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0D9C99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E1718F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725B2A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32187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0</w:t>
            </w:r>
          </w:p>
        </w:tc>
      </w:tr>
      <w:tr w:rsidR="00234283" w:rsidRPr="005B6BEB" w14:paraId="5C2DEE50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5C885F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8C747B8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017172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hartul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19 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07E6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F5CF3B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BFF120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631AE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B64F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4</w:t>
            </w:r>
          </w:p>
        </w:tc>
      </w:tr>
      <w:tr w:rsidR="00234283" w:rsidRPr="005B6BEB" w14:paraId="313A7099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691C5A1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7FB8F4D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595460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thahpu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B57DF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A56F92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5A2143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5EEEFF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8394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8</w:t>
            </w:r>
          </w:p>
        </w:tc>
      </w:tr>
      <w:tr w:rsidR="00234283" w:rsidRPr="005B6BEB" w14:paraId="58691B25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9FE779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23DFBA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EEBE074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Pathan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i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E911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BE1F09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5D859E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7FCD1FA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0110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N"/>
              </w:rPr>
            </w:pPr>
          </w:p>
        </w:tc>
      </w:tr>
      <w:tr w:rsidR="00234283" w:rsidRPr="005B6BEB" w14:paraId="3511C4ED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34334B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544ABF0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2903CC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Routa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Habi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Ga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7623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90001B2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04DCD1A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3C23B3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6352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5</w:t>
            </w:r>
          </w:p>
        </w:tc>
      </w:tr>
      <w:tr w:rsidR="00234283" w:rsidRPr="005B6BEB" w14:paraId="1C45C80F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05BC94F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2EAA70B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BB1DDF0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ikaridanga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No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C1D6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20AA6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935C47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EBE4F0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9FAC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6</w:t>
            </w:r>
          </w:p>
        </w:tc>
      </w:tr>
      <w:tr w:rsidR="00234283" w:rsidRPr="005B6BEB" w14:paraId="7C4B9A11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C18AA4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19498D43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5BCF58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Dhunserio</w:t>
            </w:r>
            <w:proofErr w:type="spellEnd"/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 xml:space="preserve"> Line no. 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4A3CC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1AC9BD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5E3023D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0D99920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45EF4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2</w:t>
            </w:r>
          </w:p>
        </w:tc>
      </w:tr>
      <w:tr w:rsidR="00234283" w:rsidRPr="005B6BEB" w14:paraId="61175AE8" w14:textId="77777777" w:rsidTr="005B6BEB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B627FCC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vMerge/>
            <w:vAlign w:val="center"/>
            <w:hideMark/>
          </w:tcPr>
          <w:p w14:paraId="0CCDBE9B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C15FFC6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2230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60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05893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56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36D26F8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80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7CE6D3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02F66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039</w:t>
            </w:r>
          </w:p>
        </w:tc>
      </w:tr>
      <w:tr w:rsidR="00234283" w:rsidRPr="005B6BEB" w14:paraId="628C164A" w14:textId="77777777" w:rsidTr="005B6BEB">
        <w:trPr>
          <w:trHeight w:val="288"/>
        </w:trPr>
        <w:tc>
          <w:tcPr>
            <w:tcW w:w="895" w:type="dxa"/>
            <w:shd w:val="clear" w:color="D9E1F2" w:fill="D9E1F2"/>
            <w:noWrap/>
            <w:vAlign w:val="bottom"/>
            <w:hideMark/>
          </w:tcPr>
          <w:p w14:paraId="5807640D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Grand Total</w:t>
            </w:r>
          </w:p>
        </w:tc>
        <w:tc>
          <w:tcPr>
            <w:tcW w:w="678" w:type="dxa"/>
            <w:shd w:val="clear" w:color="D9E1F2" w:fill="D9E1F2"/>
            <w:noWrap/>
            <w:vAlign w:val="bottom"/>
            <w:hideMark/>
          </w:tcPr>
          <w:p w14:paraId="2E962489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97" w:type="dxa"/>
            <w:shd w:val="clear" w:color="D9E1F2" w:fill="D9E1F2"/>
            <w:noWrap/>
            <w:vAlign w:val="bottom"/>
            <w:hideMark/>
          </w:tcPr>
          <w:p w14:paraId="51045F21" w14:textId="77777777" w:rsidR="00234283" w:rsidRPr="00234283" w:rsidRDefault="00234283" w:rsidP="00234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shd w:val="clear" w:color="D9E1F2" w:fill="D9E1F2"/>
            <w:noWrap/>
            <w:vAlign w:val="bottom"/>
            <w:hideMark/>
          </w:tcPr>
          <w:p w14:paraId="2FC25A25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684</w:t>
            </w:r>
          </w:p>
        </w:tc>
        <w:tc>
          <w:tcPr>
            <w:tcW w:w="1050" w:type="dxa"/>
            <w:shd w:val="clear" w:color="D9E1F2" w:fill="D9E1F2"/>
            <w:noWrap/>
            <w:vAlign w:val="bottom"/>
            <w:hideMark/>
          </w:tcPr>
          <w:p w14:paraId="4E08F929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048</w:t>
            </w:r>
          </w:p>
        </w:tc>
        <w:tc>
          <w:tcPr>
            <w:tcW w:w="1106" w:type="dxa"/>
            <w:shd w:val="clear" w:color="D9E1F2" w:fill="D9E1F2"/>
            <w:noWrap/>
            <w:vAlign w:val="bottom"/>
            <w:hideMark/>
          </w:tcPr>
          <w:p w14:paraId="494B6AD1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367</w:t>
            </w:r>
          </w:p>
        </w:tc>
        <w:tc>
          <w:tcPr>
            <w:tcW w:w="1050" w:type="dxa"/>
            <w:shd w:val="clear" w:color="D9E1F2" w:fill="D9E1F2"/>
            <w:noWrap/>
            <w:vAlign w:val="bottom"/>
            <w:hideMark/>
          </w:tcPr>
          <w:p w14:paraId="6D4DB45B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960" w:type="dxa"/>
            <w:shd w:val="clear" w:color="D9E1F2" w:fill="D9E1F2"/>
            <w:noWrap/>
            <w:vAlign w:val="bottom"/>
            <w:hideMark/>
          </w:tcPr>
          <w:p w14:paraId="590CFE7E" w14:textId="77777777" w:rsidR="00234283" w:rsidRPr="00234283" w:rsidRDefault="00234283" w:rsidP="00234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42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8228</w:t>
            </w:r>
          </w:p>
        </w:tc>
      </w:tr>
    </w:tbl>
    <w:p w14:paraId="58D9BA00" w14:textId="77777777" w:rsidR="00EE52CE" w:rsidRPr="005B6BEB" w:rsidRDefault="00082279">
      <w:pPr>
        <w:rPr>
          <w:rFonts w:ascii="Calibri" w:hAnsi="Calibri" w:cs="Calibri"/>
        </w:rPr>
      </w:pPr>
    </w:p>
    <w:sectPr w:rsidR="00EE52CE" w:rsidRPr="005B6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283"/>
    <w:rsid w:val="00032848"/>
    <w:rsid w:val="00082279"/>
    <w:rsid w:val="00234283"/>
    <w:rsid w:val="002C7A88"/>
    <w:rsid w:val="005121E8"/>
    <w:rsid w:val="005B6BEB"/>
    <w:rsid w:val="007E24A5"/>
    <w:rsid w:val="008A66CA"/>
    <w:rsid w:val="00922D4F"/>
    <w:rsid w:val="00CA2A7C"/>
    <w:rsid w:val="00F6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9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Roboto" w:eastAsiaTheme="minorHAnsi" w:hAnsi="Roboto" w:cstheme="minorBidi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66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Roboto" w:eastAsiaTheme="minorHAnsi" w:hAnsi="Roboto" w:cstheme="minorBidi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66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395</Words>
  <Characters>795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</dc:creator>
  <cp:keywords/>
  <dc:description/>
  <cp:lastModifiedBy>Sachin</cp:lastModifiedBy>
  <cp:revision>5</cp:revision>
  <dcterms:created xsi:type="dcterms:W3CDTF">2021-12-06T21:24:00Z</dcterms:created>
  <dcterms:modified xsi:type="dcterms:W3CDTF">2021-12-14T11:04:00Z</dcterms:modified>
</cp:coreProperties>
</file>